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FB145" w14:textId="03FC7873" w:rsidR="005508A0" w:rsidRPr="008C2351" w:rsidRDefault="005508A0">
      <w:pPr>
        <w:rPr>
          <w:noProof/>
          <w:sz w:val="24"/>
          <w:lang w:eastAsia="pt-BR"/>
        </w:rPr>
      </w:pPr>
    </w:p>
    <w:p w14:paraId="5779BF7F" w14:textId="4AA3BBE0" w:rsidR="005C5E87" w:rsidRPr="0021132D" w:rsidRDefault="007A2AD4" w:rsidP="005C5E87">
      <w:pPr>
        <w:jc w:val="center"/>
        <w:rPr>
          <w:noProof/>
          <w:lang w:eastAsia="pt-BR"/>
        </w:rPr>
      </w:pPr>
      <w:r w:rsidRPr="0021132D">
        <w:rPr>
          <w:b/>
          <w:sz w:val="24"/>
        </w:rPr>
        <w:t xml:space="preserve">pRP.ExBi-MTIIa-hPSA-eGFP </w:t>
      </w:r>
      <w:r w:rsidR="005C5E87" w:rsidRPr="0021132D">
        <w:rPr>
          <w:b/>
          <w:sz w:val="24"/>
        </w:rPr>
        <w:t>complete</w:t>
      </w:r>
      <w:r w:rsidR="00AF31CC">
        <w:rPr>
          <w:b/>
          <w:sz w:val="24"/>
        </w:rPr>
        <w:t xml:space="preserve"> sequence</w:t>
      </w:r>
      <w:bookmarkStart w:id="0" w:name="_GoBack"/>
      <w:bookmarkEnd w:id="0"/>
    </w:p>
    <w:p w14:paraId="552F6726" w14:textId="77777777" w:rsidR="005148BC" w:rsidRPr="00641FAF" w:rsidRDefault="00641FAF" w:rsidP="00641FAF">
      <w:pPr>
        <w:jc w:val="center"/>
        <w:rPr>
          <w:b/>
          <w:sz w:val="24"/>
        </w:rPr>
      </w:pPr>
      <w:r w:rsidRPr="00641FAF">
        <w:t>AACAAAATATTAACGCTTACAATTTCCATTCGCCATTCAGGCTGCGCAACTGTTGGGAAGGGCGATCGGTGCGGGCCTCTTCGCTATTACGCCAGCTGGCGAAAGGGGGATGTGCTGCAAGGCGATTAAGTTGGGTAACGCCAGGGTTTTCCCAGTCACGACGTTGTAAAACGACGGCCAGTGCCAAGCTGATCTATACATTGAATCAATATTGGCAATTAGCCATATTAGTCATTGGTTATATAGCATAAATCAATATTGGCTATTGGCCATTGCATACGTTGTATCTATATCATAATATGTACATTTATATTGGCTCATGTCCAATATGACCGCCATGTTGACATTGATTATTGACTAGTTATTAAACGTCCCGGCTCTTTCTAGCTATAAACACTGCTTGCCGCGCTGCACTCCACCACGCCTCCAATTTTGTAATACGACTCACTATAGGGCGGCCGGGAATTCGTCGACTGGATCCGGTACCGAGGAGATCTGCCGCCGCGATCGCCGGCGCGCATGTGGGTCCCGGTTGTCTTCCTCACCCTGTCCGTGACGTGGATTGGTGCTCATCACCATCACCATCACGAGAACCTGTACTTCCAATCCGCACCCCTCATCCTGTCTCGGATTGTGGGAGGCTGGGAGTGCGAGAAGCATTCCCAACCCTGGCAGGTGCTTGTGGCCTCTCGTGGCAGGGCAGTCTGCGGCGGTGTTCTGGTGCACCCCCAGTGGGTCCTCACAGCTGCCCACTGCATCAGGAACAAAAGCGTGATCTTGCTGGGTCGGCACAGCCTGTTTCATCCTGAAGACACAGGCCAGGTATTTCAGGTCAGCCACAGCTTCCCACACCCGCTCTACGATATGAGCCTCCTGAAGAATCGATTCCTCAGGCCAGGTGATGACTCCAGCCACGACCTCATGCTGCTCCGCCTGTCAGAGCCTGCCGAGCTCACGGATGCTGTGAAGGTCATGGACCTGCCCACCCAGGAGCCAGCACTGGGGACCACCTGCTACGCCTCAGGCTGGGGCAGCATTGAACCAGAGGAGTTCTTGACCCCAAAGAAACTTCAGTGTGTGGACCTCCATGTTATTTCCAATGACGTGTGTGCGCAAGTTCACCCTCAGAAGGTGACCAAGTTCATGCTGTGTGCTGGACGCTGGACAGGGGGCAAAAGCACCTGCTCGTGGGTCATTCTGATCACCGAACTGACCATGCCAGCCCTGCCGATGGTCCTCCATGGCTCCCTAGTGCCCTGGAGAGGAGGTGTCTAGCTCGAGATGGAGAGCGACGAGAGCGGCCTGCCCGCCATGG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ATGGGCACCGGCTTCCCCGAGGACAGCGTGATCTTCACCGACAAGATCATCCGCAGCAACGCCACCGTGGAGCACCTGCACCCCATGGGCGATAACGATCTGGATGGCAGCTTCACCCGCACCTTCAGCCTGCGCGACGGCGGCTACTACAGCTCCGTGGTGGACAGCCACATGCACTTCAAGAGCGCCATCCACCCCAGCATCCTGCAGAACGGGGGCCCCATGTTCGCCTTCCGCCGCGTGGAGGAGGATCACAGCAACACCGAGCTGGGCATCGTGGAGTACCAGCACGCCTTCAAGACCCCGGATGCAGATGCCGGTGAAGAAAGAGTTTAAACGGCCGGCCGCGGTCATAGCTGTTTCCTGAACAGATCCCGGGTGGCATCCCTGTGACCCCTCCCCAGTGCCTCTCCTGGCCCTGGAAGTTGCCACTCCAGTGCCCACCAGCCTTGTCCTAATAAAATTAAGTTGCATCATTTTGTCTGACTAGGTGTCCTTCTATAATATTATGGGGTGGAGGGGGGTGGTATGGAGCAAGGGGCAAGTTGGGAAGACAACCTGTAGGGCCTGCGGGGTCTATTGGGAACCAAGCTGGAGTGCAGTGGCACAATCTTGGCTCACTGCAATCTCCGCCTCCTGGGTTCAAGCGATTCTCCTGCCTCAGCCTCCCGAGTTGTTGGGATTCCAGGCATGCATGACCAGGCTCAGCTAATTTTTGTTTTTTTGGTAGAGACGGGGTTTCACCATATTGGCCAGGCTGGTCTCCAACTCCTAATCTCAGGTGATCTACCCACCTTGGCCTCCCAAATTGCTGGGATTACAGGCGTGAACCACTGCTCCCTTCCCTGTCCTTCTGATTTTAAAATAACTATACCAGCAGGAGGACGTCCAGACACAGCATAGGCTACCTGGCCATGCCCAACCGGTGGGACATTTGAGTTGCTTGCTTGGCACTGTCCTCTCATGCGTTGGGTCCACTCAGTAGATGCCTGTTGAATTGGGTACGCGGCCAGCTTGGCTGTGGAATGTGTGTCAGTTAGGGTGTGGAAAGTCCCCAGGCTCCCCAGCAGGCAGAAGTATGCAAAGCATGCATCTCAATTAGTCAGCAACCAGGTGTGGAAAGTCCCCAGGCTCCCCAGCAGGCAGAAGTATGCAAAGCATGCAT</w:t>
      </w:r>
      <w:r w:rsidRPr="00641FAF">
        <w:lastRenderedPageBreak/>
        <w:t>CTCAATTAGTCAGCAACCATAGTCCCGCCCCTAACTCCGCCCATCCCGCCCCTAACTCCGCCCAGTTCCGCCCATTCTCCGCCCCATGGCTGACTAATTTTTTTTATTTATGCAGAGGCCGAGGCCGCCTCGGCCTCTGAGC</w:t>
      </w:r>
      <w:r w:rsidRPr="005C5E87">
        <w:t>TATTCCAGAAGTAGTGAGGAGGCTTTTTTGGAGGCCTAGGCTT</w:t>
      </w:r>
      <w:r w:rsidRPr="00641FAF">
        <w:rPr>
          <w:lang w:val="en-US"/>
        </w:rPr>
        <w:t>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C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</w:t>
      </w:r>
      <w:r w:rsidRPr="00641FAF">
        <w:rPr>
          <w:lang w:val="en-US"/>
        </w:rPr>
        <w:lastRenderedPageBreak/>
        <w:t>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</w:t>
      </w:r>
    </w:p>
    <w:sectPr w:rsidR="005148BC" w:rsidRPr="00641F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789335" w14:textId="77777777" w:rsidR="009448AB" w:rsidRDefault="009448AB" w:rsidP="008C2351">
      <w:pPr>
        <w:spacing w:after="0" w:line="240" w:lineRule="auto"/>
      </w:pPr>
      <w:r>
        <w:separator/>
      </w:r>
    </w:p>
  </w:endnote>
  <w:endnote w:type="continuationSeparator" w:id="0">
    <w:p w14:paraId="0B792BDC" w14:textId="77777777" w:rsidR="009448AB" w:rsidRDefault="009448AB" w:rsidP="008C2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D6D0E" w14:textId="77777777" w:rsidR="009448AB" w:rsidRDefault="009448AB" w:rsidP="008C2351">
      <w:pPr>
        <w:spacing w:after="0" w:line="240" w:lineRule="auto"/>
      </w:pPr>
      <w:r>
        <w:separator/>
      </w:r>
    </w:p>
  </w:footnote>
  <w:footnote w:type="continuationSeparator" w:id="0">
    <w:p w14:paraId="336183CA" w14:textId="77777777" w:rsidR="009448AB" w:rsidRDefault="009448AB" w:rsidP="008C2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E000FC"/>
    <w:multiLevelType w:val="hybridMultilevel"/>
    <w:tmpl w:val="373C875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F1E"/>
    <w:rsid w:val="00086105"/>
    <w:rsid w:val="001513E7"/>
    <w:rsid w:val="001561AC"/>
    <w:rsid w:val="001C17C5"/>
    <w:rsid w:val="00202B23"/>
    <w:rsid w:val="0021132D"/>
    <w:rsid w:val="002D56B2"/>
    <w:rsid w:val="00425275"/>
    <w:rsid w:val="005037D4"/>
    <w:rsid w:val="005148BC"/>
    <w:rsid w:val="005508A0"/>
    <w:rsid w:val="005645FE"/>
    <w:rsid w:val="005B2F1E"/>
    <w:rsid w:val="005C5E87"/>
    <w:rsid w:val="00601B96"/>
    <w:rsid w:val="006037FC"/>
    <w:rsid w:val="00641FAF"/>
    <w:rsid w:val="006D214A"/>
    <w:rsid w:val="007A2AD4"/>
    <w:rsid w:val="008561E2"/>
    <w:rsid w:val="0085632B"/>
    <w:rsid w:val="008C2351"/>
    <w:rsid w:val="009448AB"/>
    <w:rsid w:val="009914D2"/>
    <w:rsid w:val="00991D3C"/>
    <w:rsid w:val="009B28DE"/>
    <w:rsid w:val="00AA0854"/>
    <w:rsid w:val="00AA7CC1"/>
    <w:rsid w:val="00AF31CC"/>
    <w:rsid w:val="00BF5117"/>
    <w:rsid w:val="00C15455"/>
    <w:rsid w:val="00CD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8D443"/>
  <w15:chartTrackingRefBased/>
  <w15:docId w15:val="{10369CAD-9852-4966-89A0-9C228570C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B2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5B2F1E"/>
    <w:rPr>
      <w:rFonts w:ascii="Tahoma" w:hAnsi="Tahoma" w:cs="Tahoma"/>
      <w:sz w:val="16"/>
      <w:szCs w:val="16"/>
    </w:rPr>
  </w:style>
  <w:style w:type="table" w:styleId="SombreamentoClaro">
    <w:name w:val="Light Shading"/>
    <w:basedOn w:val="Tabelanormal"/>
    <w:uiPriority w:val="60"/>
    <w:rsid w:val="005B2F1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5B2F1E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Refdecomentrio">
    <w:name w:val="annotation reference"/>
    <w:uiPriority w:val="99"/>
    <w:semiHidden/>
    <w:unhideWhenUsed/>
    <w:rsid w:val="00202B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02B23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202B23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02B23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202B23"/>
    <w:rPr>
      <w:b/>
      <w:bCs/>
      <w:lang w:eastAsia="en-US"/>
    </w:rPr>
  </w:style>
  <w:style w:type="paragraph" w:styleId="Cabealho">
    <w:name w:val="header"/>
    <w:basedOn w:val="Normal"/>
    <w:link w:val="CabealhoChar"/>
    <w:uiPriority w:val="99"/>
    <w:unhideWhenUsed/>
    <w:rsid w:val="008C235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8C2351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8C2351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8C235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3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AEF08C46-B254-4E91-8856-3541DCDBEB84}"/>
</file>

<file path=customXml/itemProps2.xml><?xml version="1.0" encoding="utf-8"?>
<ds:datastoreItem xmlns:ds="http://schemas.openxmlformats.org/officeDocument/2006/customXml" ds:itemID="{BC0F2B64-84DD-4854-AE46-BF3E28EB3ACF}"/>
</file>

<file path=customXml/itemProps3.xml><?xml version="1.0" encoding="utf-8"?>
<ds:datastoreItem xmlns:ds="http://schemas.openxmlformats.org/officeDocument/2006/customXml" ds:itemID="{0E4BA8B6-17CE-460D-B2FE-DB09CCFAE9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8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rberus</Company>
  <LinksUpToDate>false</LinksUpToDate>
  <CharactersWithSpaces>6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os</dc:creator>
  <cp:keywords/>
  <dc:description/>
  <cp:lastModifiedBy>Rodrigo Ribeiro Resende</cp:lastModifiedBy>
  <cp:revision>2</cp:revision>
  <dcterms:created xsi:type="dcterms:W3CDTF">2013-01-14T16:51:00Z</dcterms:created>
  <dcterms:modified xsi:type="dcterms:W3CDTF">2016-07-23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